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2"/>
        </w:rPr>
      </w:pPr>
      <w:r>
        <w:rPr>
          <w:rFonts w:cs="Arial" w:ascii="Arial" w:hAnsi="Arial"/>
          <w:b/>
          <w:bCs/>
          <w:sz w:val="22"/>
        </w:rPr>
        <w:t xml:space="preserve">The title of the manuscript: </w:t>
      </w:r>
      <w:r>
        <w:rPr>
          <w:rFonts w:cs="Arial" w:ascii="Arial" w:hAnsi="Arial"/>
          <w:bCs/>
          <w:sz w:val="22"/>
        </w:rPr>
        <w:t xml:space="preserve">Dietary of different forms of </w:t>
      </w:r>
      <w:r>
        <w:rPr>
          <w:rFonts w:cs="Arial" w:ascii="Arial" w:hAnsi="Arial"/>
          <w:bCs/>
          <w:i/>
          <w:iCs/>
          <w:sz w:val="22"/>
        </w:rPr>
        <w:t>Humulus Scandens</w:t>
      </w:r>
      <w:r>
        <w:rPr>
          <w:rFonts w:cs="Arial" w:ascii="Arial" w:hAnsi="Arial"/>
          <w:bCs/>
          <w:sz w:val="22"/>
        </w:rPr>
        <w:t xml:space="preserve"> on growth performance and intestinal bacterial communities in piglets</w:t>
      </w:r>
    </w:p>
    <w:p>
      <w:pPr>
        <w:pStyle w:val="Normal"/>
        <w:rPr>
          <w:rFonts w:ascii="Arial" w:hAnsi="Arial" w:cs="Arial"/>
          <w:bCs/>
          <w:sz w:val="22"/>
        </w:rPr>
      </w:pPr>
      <w:r>
        <w:rPr>
          <w:rFonts w:cs="Arial" w:ascii="Arial" w:hAnsi="Arial"/>
          <w:b/>
          <w:bCs/>
          <w:sz w:val="22"/>
        </w:rPr>
        <w:t>The list of authors:</w:t>
      </w:r>
      <w:r>
        <w:rPr>
          <w:rFonts w:cs="Arial" w:ascii="Arial" w:hAnsi="Arial"/>
          <w:bCs/>
          <w:sz w:val="22"/>
        </w:rPr>
        <w:t xml:space="preserve"> Lihong Hao, Cheng Wang, Huaizhong Wang, </w:t>
      </w:r>
      <w:bookmarkStart w:id="0" w:name="_Hlk148448011"/>
      <w:r>
        <w:rPr>
          <w:rFonts w:cs="Arial" w:ascii="Arial" w:hAnsi="Arial"/>
          <w:bCs/>
          <w:sz w:val="22"/>
        </w:rPr>
        <w:t>Meng Zhou</w:t>
      </w:r>
      <w:bookmarkEnd w:id="0"/>
      <w:r>
        <w:rPr>
          <w:rFonts w:cs="Arial" w:ascii="Arial" w:hAnsi="Arial"/>
          <w:bCs/>
          <w:sz w:val="22"/>
        </w:rPr>
        <w:t>, Yong Wang, Hongmei Hu*</w:t>
      </w:r>
    </w:p>
    <w:p>
      <w:pPr>
        <w:pStyle w:val="Normal"/>
        <w:rPr>
          <w:rFonts w:ascii="Arial" w:hAnsi="Arial" w:cs="Arial"/>
          <w:bCs/>
          <w:sz w:val="22"/>
        </w:rPr>
      </w:pPr>
      <w:r>
        <w:rPr>
          <w:rFonts w:cs="Arial" w:ascii="Arial" w:hAnsi="Arial"/>
          <w:b/>
          <w:bCs/>
          <w:sz w:val="22"/>
        </w:rPr>
        <w:t>The journal name:</w:t>
      </w:r>
      <w:r>
        <w:rPr>
          <w:rFonts w:cs="Arial" w:ascii="Arial" w:hAnsi="Arial"/>
          <w:bCs/>
          <w:sz w:val="22"/>
        </w:rPr>
        <w:t xml:space="preserve"> Translational Animal Science</w:t>
      </w:r>
    </w:p>
    <w:p>
      <w:pPr>
        <w:pStyle w:val="Normal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</w:p>
    <w:p>
      <w:pPr>
        <w:pStyle w:val="Normal"/>
        <w:rPr>
          <w:rFonts w:ascii="Arial" w:hAnsi="Arial" w:cs="Arial"/>
          <w:bCs/>
          <w:sz w:val="22"/>
        </w:rPr>
      </w:pPr>
      <w:r>
        <w:rPr>
          <w:rFonts w:cs="Arial" w:ascii="Arial" w:hAnsi="Arial"/>
          <w:b/>
          <w:bCs/>
          <w:sz w:val="22"/>
        </w:rPr>
        <w:t xml:space="preserve">Supplementary Table S4. </w:t>
      </w:r>
      <w:r>
        <w:rPr>
          <w:rFonts w:cs="Arial" w:ascii="Arial" w:hAnsi="Arial"/>
          <w:bCs/>
          <w:sz w:val="22"/>
        </w:rPr>
        <w:t>Differences in gene function at the KEGG Level 2 of ortholog functional predictions</w:t>
      </w:r>
      <w:r>
        <w:rPr>
          <w:rFonts w:cs="Arial" w:ascii="Arial" w:hAnsi="Arial"/>
          <w:sz w:val="22"/>
        </w:rPr>
        <w:t xml:space="preserve"> in the cecum of piglets</w:t>
      </w:r>
      <w:r>
        <w:rPr>
          <w:rFonts w:cs="Arial" w:ascii="Arial" w:hAnsi="Arial"/>
          <w:bCs/>
          <w:sz w:val="22"/>
        </w:rPr>
        <w:t>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Values are means of 6 replicates per treatment. </w:t>
      </w:r>
      <w:r>
        <w:rPr>
          <w:rFonts w:cs="Arial" w:ascii="Arial" w:hAnsi="Arial"/>
          <w:sz w:val="22"/>
          <w:vertAlign w:val="superscript"/>
        </w:rPr>
        <w:t>a-c</w:t>
      </w:r>
      <w:r>
        <w:rPr>
          <w:rFonts w:cs="Arial" w:ascii="Arial" w:hAnsi="Arial"/>
          <w:sz w:val="22"/>
        </w:rPr>
        <w:t>Means with different superscripts in the same row within the trial differ 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5). </w:t>
      </w:r>
      <w:bookmarkStart w:id="1" w:name="_Hlk148448336"/>
      <w:r>
        <w:rPr>
          <w:rFonts w:cs="Arial" w:ascii="Arial" w:hAnsi="Arial"/>
          <w:sz w:val="22"/>
        </w:rPr>
        <w:t>CG, basal diet; HS, basal diet + Hu pulp; HSJ, basal diet + Hu juice; HSR, basal diet + Hu residue. SEM, standard error of the mean.</w:t>
      </w:r>
      <w:bookmarkEnd w:id="1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1755</wp:posOffset>
                </wp:positionV>
                <wp:extent cx="8079740" cy="5652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9740" cy="5652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17"/>
                              <w:gridCol w:w="1454"/>
                              <w:gridCol w:w="992"/>
                              <w:gridCol w:w="1417"/>
                              <w:gridCol w:w="1276"/>
                              <w:gridCol w:w="1134"/>
                              <w:gridCol w:w="1134"/>
                            </w:tblGrid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5317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2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C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H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HSJ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bookmarkStart w:id="2" w:name="_Hlk146100942"/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HSR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5317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bookmarkStart w:id="3" w:name="_Hlk142465416"/>
                                  <w:r>
                                    <w:rPr>
                                      <w:rFonts w:eastAsia="宋体;SimSun" w:cs="Arial" w:ascii="Arial" w:hAnsi="Arial"/>
                                      <w:color w:val="000000"/>
                                      <w:sz w:val="22"/>
                                    </w:rPr>
                                    <w:t>Translation, ribosomal structure and biogenesis</w:t>
                                  </w:r>
                                  <w:bookmarkEnd w:id="3"/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9.8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9.95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0.04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9.75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bookmarkStart w:id="4" w:name="_Hlk142469148"/>
                                  <w:r>
                                    <w:rPr>
                                      <w:rFonts w:eastAsia="宋体;SimSun" w:cs="Arial" w:ascii="Arial" w:hAnsi="Arial"/>
                                      <w:color w:val="000000"/>
                                      <w:sz w:val="22"/>
                                    </w:rPr>
                                    <w:t>Transcription</w:t>
                                  </w:r>
                                  <w:bookmarkEnd w:id="4"/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1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87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4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49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bookmarkStart w:id="5" w:name="_Hlk142468668"/>
                                  <w:r>
                                    <w:rPr>
                                      <w:rFonts w:eastAsia="宋体;SimSun" w:cs="Arial" w:ascii="Arial" w:hAnsi="Arial"/>
                                      <w:color w:val="000000"/>
                                      <w:sz w:val="22"/>
                                    </w:rPr>
                                    <w:t>Replication, recombination and repair</w:t>
                                  </w:r>
                                  <w:bookmarkEnd w:id="5"/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3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55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5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26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color w:val="000000"/>
                                      <w:sz w:val="22"/>
                                    </w:rPr>
                                    <w:t>Cell cycle control and cell division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bookmarkStart w:id="6" w:name="_Hlk142468707"/>
                                  <w:r>
                                    <w:rPr>
                                      <w:rFonts w:eastAsia="宋体;SimSun" w:cs="Arial" w:ascii="Arial" w:hAnsi="Arial"/>
                                      <w:color w:val="000000"/>
                                      <w:sz w:val="22"/>
                                    </w:rPr>
                                    <w:t>Defense mechanisms</w:t>
                                  </w:r>
                                  <w:bookmarkEnd w:id="6"/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.96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2.36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2.15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.90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bookmarkStart w:id="7" w:name="_Hlk142469175"/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  <w:t>Signal transduction mechanisms</w:t>
                                  </w:r>
                                  <w:bookmarkEnd w:id="7"/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3.0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3.37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3.09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3.1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bookmarkStart w:id="8" w:name="_Hlk142465433"/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ell wall, membrane and envelope biogenesis</w:t>
                                  </w:r>
                                  <w:bookmarkEnd w:id="8"/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7.4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7.38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7.5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9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color w:val="000000"/>
                                      <w:sz w:val="22"/>
                                    </w:rPr>
                                    <w:t>Cell motility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color w:val="000000"/>
                                      <w:sz w:val="22"/>
                                    </w:rPr>
                                    <w:t>Intracellular trafficking and secretion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bookmarkStart w:id="9" w:name="_Hlk142469945"/>
                                  <w:bookmarkStart w:id="10" w:name="_Hlk142469855"/>
                                  <w:bookmarkEnd w:id="9"/>
                                  <w:r>
                                    <w:rPr>
                                      <w:rFonts w:eastAsia="宋体;SimSun" w:cs="Arial" w:ascii="Arial" w:hAnsi="Arial"/>
                                      <w:color w:val="000000"/>
                                      <w:sz w:val="22"/>
                                    </w:rPr>
                                    <w:t>Posttranslational modification and protein turnover</w:t>
                                  </w:r>
                                  <w:bookmarkEnd w:id="10"/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3.8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3.7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3.8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3.6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color w:val="000000"/>
                                      <w:sz w:val="22"/>
                                    </w:rPr>
                                    <w:t>Energy production and conversion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5.9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5.9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arbohydrate transport and metabolism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9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8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6.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7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bookmarkStart w:id="11" w:name="_Hlk142465395"/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Amino acid transport and metabolism</w:t>
                                  </w:r>
                                  <w:bookmarkEnd w:id="11"/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0.20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9.7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9.90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10.46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Nucleotide transport and metabolism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4.1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4.15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4.27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4.08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bookmarkStart w:id="12" w:name="_Hlk142469020"/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oenzyme transport and metabolism</w:t>
                                  </w:r>
                                  <w:bookmarkEnd w:id="12"/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5.1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4.4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4.76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5.04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bookmarkStart w:id="13" w:name="_Hlk142469993"/>
                                  <w:bookmarkStart w:id="14" w:name="_Hlk142468745"/>
                                  <w:bookmarkEnd w:id="13"/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Lipid transport and metabolism</w:t>
                                  </w:r>
                                  <w:bookmarkEnd w:id="14"/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2.39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2.6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2.5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2.28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bookmarkStart w:id="15" w:name="_Hlk142469757"/>
                                  <w:bookmarkEnd w:id="15"/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Inorganic ion transport and metabolism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5.47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5.56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5.49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5.67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17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Secondary metabolites biosynthesis and transport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</w:rPr>
                                    <w:t>0.07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2pt;height:445.05pt;mso-wrap-distance-left:9pt;mso-wrap-distance-right:9pt;mso-wrap-distance-top:0pt;mso-wrap-distance-bottom:0pt;margin-top:5.65pt;mso-position-vertical-relative:text;margin-left:30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17"/>
                        <w:gridCol w:w="1454"/>
                        <w:gridCol w:w="992"/>
                        <w:gridCol w:w="1417"/>
                        <w:gridCol w:w="1276"/>
                        <w:gridCol w:w="1134"/>
                        <w:gridCol w:w="1134"/>
                      </w:tblGrid>
                      <w:tr>
                        <w:trPr>
                          <w:trHeight w:val="537" w:hRule="atLeast"/>
                        </w:trPr>
                        <w:tc>
                          <w:tcPr>
                            <w:tcW w:w="5317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</w:rPr>
                              <w:t>C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</w:rPr>
                              <w:t>H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</w:rPr>
                              <w:t>HSJ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bookmarkStart w:id="16" w:name="_Hlk146100942"/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</w:rPr>
                              <w:t>HSR</w:t>
                            </w:r>
                            <w:bookmarkEnd w:id="16"/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5317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bookmarkStart w:id="17" w:name="_Hlk142465416"/>
                            <w:r>
                              <w:rPr>
                                <w:rFonts w:eastAsia="宋体;SimSun" w:cs="Arial" w:ascii="Arial" w:hAnsi="Arial"/>
                                <w:color w:val="000000"/>
                                <w:sz w:val="22"/>
                              </w:rPr>
                              <w:t>Translation, ribosomal structure and biogenesis</w:t>
                            </w:r>
                            <w:bookmarkEnd w:id="17"/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9.8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9.95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0.04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9.75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14</w:t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bookmarkStart w:id="18" w:name="_Hlk142469148"/>
                            <w:r>
                              <w:rPr>
                                <w:rFonts w:eastAsia="宋体;SimSun" w:cs="Arial" w:ascii="Arial" w:hAnsi="Arial"/>
                                <w:color w:val="000000"/>
                                <w:sz w:val="22"/>
                              </w:rPr>
                              <w:t>Transcription</w:t>
                            </w:r>
                            <w:bookmarkEnd w:id="18"/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1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87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4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49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bookmarkStart w:id="19" w:name="_Hlk142468668"/>
                            <w:r>
                              <w:rPr>
                                <w:rFonts w:eastAsia="宋体;SimSun" w:cs="Arial" w:ascii="Arial" w:hAnsi="Arial"/>
                                <w:color w:val="000000"/>
                                <w:sz w:val="22"/>
                              </w:rPr>
                              <w:t>Replication, recombination and repair</w:t>
                            </w:r>
                            <w:bookmarkEnd w:id="19"/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3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55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5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26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color w:val="000000"/>
                                <w:sz w:val="22"/>
                              </w:rPr>
                              <w:t>Cell cycle control and cell division</w:t>
                            </w:r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88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bookmarkStart w:id="20" w:name="_Hlk142468707"/>
                            <w:r>
                              <w:rPr>
                                <w:rFonts w:eastAsia="宋体;SimSun" w:cs="Arial" w:ascii="Arial" w:hAnsi="Arial"/>
                                <w:color w:val="000000"/>
                                <w:sz w:val="22"/>
                              </w:rPr>
                              <w:t>Defense mechanisms</w:t>
                            </w:r>
                            <w:bookmarkEnd w:id="20"/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.96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2.36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2.15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.90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bookmarkStart w:id="21" w:name="_Hlk142469175"/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  <w:t>Signal transduction mechanisms</w:t>
                            </w:r>
                            <w:bookmarkEnd w:id="21"/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3.0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3.37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3.09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33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3.1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bookmarkStart w:id="22" w:name="_Hlk142465433"/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ell wall, membrane and envelope biogenesis</w:t>
                            </w:r>
                            <w:bookmarkEnd w:id="22"/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7.4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7.38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7.5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33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9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color w:val="000000"/>
                                <w:sz w:val="22"/>
                              </w:rPr>
                              <w:t>Cell motility</w:t>
                            </w:r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33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54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color w:val="000000"/>
                                <w:sz w:val="22"/>
                              </w:rPr>
                              <w:t>Intracellular trafficking and secretion</w:t>
                            </w:r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.4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33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51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bookmarkStart w:id="23" w:name="_Hlk142469945"/>
                            <w:bookmarkStart w:id="24" w:name="_Hlk142469855"/>
                            <w:bookmarkEnd w:id="23"/>
                            <w:r>
                              <w:rPr>
                                <w:rFonts w:eastAsia="宋体;SimSun" w:cs="Arial" w:ascii="Arial" w:hAnsi="Arial"/>
                                <w:color w:val="000000"/>
                                <w:sz w:val="22"/>
                              </w:rPr>
                              <w:t>Posttranslational modification and protein turnover</w:t>
                            </w:r>
                            <w:bookmarkEnd w:id="24"/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3.8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3.7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3.8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33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3.6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color w:val="000000"/>
                                <w:sz w:val="22"/>
                              </w:rPr>
                              <w:t>Energy production and conversion</w:t>
                            </w:r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0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5.9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5.9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33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495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arbohydrate transport and metabolism</w:t>
                            </w:r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9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8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6.8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33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7.0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118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bookmarkStart w:id="25" w:name="_Hlk142465395"/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Amino acid transport and metabolism</w:t>
                            </w:r>
                            <w:bookmarkEnd w:id="25"/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0.20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9.7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9.90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33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10.46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Nucleotide transport and metabolism</w:t>
                            </w:r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4.1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4.15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4.27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33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4.08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bookmarkStart w:id="26" w:name="_Hlk142469020"/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oenzyme transport and metabolism</w:t>
                            </w:r>
                            <w:bookmarkEnd w:id="26"/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5.1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4.4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4.76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33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5.04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bookmarkStart w:id="27" w:name="_Hlk142469993"/>
                            <w:bookmarkStart w:id="28" w:name="_Hlk142468745"/>
                            <w:bookmarkEnd w:id="27"/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Lipid transport and metabolism</w:t>
                            </w:r>
                            <w:bookmarkEnd w:id="28"/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2.39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2.6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2.5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33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2.28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bookmarkStart w:id="29" w:name="_Hlk142469757"/>
                            <w:bookmarkEnd w:id="29"/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Inorganic ion transport and metabolism</w:t>
                            </w:r>
                          </w:p>
                        </w:tc>
                        <w:tc>
                          <w:tcPr>
                            <w:tcW w:w="14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5.47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5.56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5.49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5.67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firstLine="11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17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Secondary metabolites biosynthesis and transport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color w:val="000000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</w:rPr>
                              <w:t>0.07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highlight w:val="green"/>
        </w:rPr>
      </w:pPr>
      <w:r>
        <w:rPr>
          <w:rFonts w:cs="Arial" w:ascii="Arial" w:hAnsi="Arial"/>
          <w:sz w:val="22"/>
          <w:highlight w:val="green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</w:rPr>
        <w:t>Statistical analysis</w:t>
      </w:r>
    </w:p>
    <w:p>
      <w:pPr>
        <w:pStyle w:val="Normal"/>
        <w:ind w:firstLine="220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 xml:space="preserve">Data were statistically analyzed by the SPSS software (SPSS, Chicago, IL, USA) followed by One-way ANOVA analysis. For gut microbiota, pigs from each treatment served as the experimental unit, alongside a fixed effect of different forms of Hu in the statistical model. Duncan multiple-range tests defined the differences among treatments. The model utilized was as follows: Yijk = μ + Ti + eij, where Yijk = an observation, μ = the overall mean, Ti = effect of treatments, and eij = random error. All data were expressed as means with SEM. Statistical significance was defined </w:t>
      </w:r>
      <w:r>
        <w:rPr>
          <w:rFonts w:cs="Arial" w:ascii="Arial" w:hAnsi="Arial"/>
          <w:bCs/>
          <w:i/>
          <w:sz w:val="22"/>
        </w:rPr>
        <w:t>P</w:t>
      </w:r>
      <w:r>
        <w:rPr>
          <w:rFonts w:cs="Arial" w:ascii="Arial" w:hAnsi="Arial"/>
          <w:bCs/>
          <w:sz w:val="22"/>
        </w:rPr>
        <w:t xml:space="preserve"> &lt; 0.05.</w:t>
      </w:r>
    </w:p>
    <w:p>
      <w:pPr>
        <w:pStyle w:val="Normal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9:25:00Z</dcterms:created>
  <dc:creator>郝丽红</dc:creator>
  <dc:description/>
  <cp:keywords/>
  <dc:language>en-US</dc:language>
  <cp:lastModifiedBy>丽红 郝</cp:lastModifiedBy>
  <dcterms:modified xsi:type="dcterms:W3CDTF">2023-11-06T01:29:00Z</dcterms:modified>
  <cp:revision>226</cp:revision>
  <dc:subject/>
  <dc:title/>
</cp:coreProperties>
</file>